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38315" w14:textId="1C31A2D2" w:rsidR="006456EF" w:rsidRPr="00A9731D" w:rsidRDefault="006456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731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32E6C4AF" w14:textId="77777777" w:rsidR="00A9731D" w:rsidRPr="00A9731D" w:rsidRDefault="00A9731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15A51D0" w14:textId="41580A64" w:rsidR="00B57F9A" w:rsidRPr="005C4EFF" w:rsidRDefault="00B57F9A" w:rsidP="00B57F9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C4EFF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5C4EFF">
        <w:rPr>
          <w:rFonts w:ascii="Times New Roman" w:hAnsi="Times New Roman" w:cs="Times New Roman"/>
          <w:sz w:val="24"/>
          <w:szCs w:val="24"/>
        </w:rPr>
        <w:t xml:space="preserve">Elemental composition (%C, %N, and C:N) of all the main dietary components across four seasons. The table contains all food resources that contributed ≥ 1% to the </w:t>
      </w:r>
      <w:r w:rsidRPr="005C4EFF">
        <w:rPr>
          <w:rFonts w:ascii="Times New Roman" w:hAnsi="Times New Roman" w:cs="Times New Roman"/>
          <w:i/>
          <w:iCs/>
          <w:sz w:val="24"/>
          <w:szCs w:val="24"/>
        </w:rPr>
        <w:t xml:space="preserve">S. hardwickii </w:t>
      </w:r>
      <w:r w:rsidRPr="005C4EFF">
        <w:rPr>
          <w:rFonts w:ascii="Times New Roman" w:hAnsi="Times New Roman" w:cs="Times New Roman"/>
          <w:sz w:val="24"/>
          <w:szCs w:val="24"/>
        </w:rPr>
        <w:t>intakes by mass in at least one sea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756"/>
        <w:gridCol w:w="689"/>
        <w:gridCol w:w="756"/>
        <w:gridCol w:w="847"/>
        <w:gridCol w:w="993"/>
        <w:gridCol w:w="780"/>
        <w:gridCol w:w="828"/>
        <w:gridCol w:w="708"/>
        <w:gridCol w:w="851"/>
        <w:gridCol w:w="851"/>
        <w:gridCol w:w="923"/>
        <w:gridCol w:w="923"/>
        <w:gridCol w:w="923"/>
        <w:gridCol w:w="923"/>
        <w:gridCol w:w="923"/>
      </w:tblGrid>
      <w:tr w:rsidR="00B57F9A" w14:paraId="35467090" w14:textId="77777777" w:rsidTr="00670485">
        <w:tc>
          <w:tcPr>
            <w:tcW w:w="989" w:type="dxa"/>
          </w:tcPr>
          <w:p w14:paraId="5101594D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son</w:t>
            </w:r>
          </w:p>
        </w:tc>
        <w:tc>
          <w:tcPr>
            <w:tcW w:w="2201" w:type="dxa"/>
            <w:gridSpan w:val="3"/>
            <w:vAlign w:val="bottom"/>
          </w:tcPr>
          <w:p w14:paraId="3BCBB66A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B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N"/>
                <w14:ligatures w14:val="none"/>
              </w:rPr>
              <w:t>Dactyloctenium</w:t>
            </w:r>
          </w:p>
        </w:tc>
        <w:tc>
          <w:tcPr>
            <w:tcW w:w="2620" w:type="dxa"/>
            <w:gridSpan w:val="3"/>
          </w:tcPr>
          <w:p w14:paraId="1121D960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phorbia</w:t>
            </w:r>
          </w:p>
        </w:tc>
        <w:tc>
          <w:tcPr>
            <w:tcW w:w="2387" w:type="dxa"/>
            <w:gridSpan w:val="3"/>
            <w:vAlign w:val="bottom"/>
          </w:tcPr>
          <w:p w14:paraId="5A9CFBAF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iotropium</w:t>
            </w:r>
          </w:p>
        </w:tc>
        <w:tc>
          <w:tcPr>
            <w:tcW w:w="2697" w:type="dxa"/>
            <w:gridSpan w:val="3"/>
          </w:tcPr>
          <w:p w14:paraId="5370512C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rva</w:t>
            </w:r>
          </w:p>
        </w:tc>
        <w:tc>
          <w:tcPr>
            <w:tcW w:w="2769" w:type="dxa"/>
            <w:gridSpan w:val="3"/>
          </w:tcPr>
          <w:p w14:paraId="16E6F4B5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cts</w:t>
            </w:r>
          </w:p>
        </w:tc>
      </w:tr>
      <w:tr w:rsidR="00B57F9A" w14:paraId="4114E17C" w14:textId="77777777" w:rsidTr="00670485">
        <w:tc>
          <w:tcPr>
            <w:tcW w:w="989" w:type="dxa"/>
          </w:tcPr>
          <w:p w14:paraId="6A590F9D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vAlign w:val="bottom"/>
          </w:tcPr>
          <w:p w14:paraId="75B8E8ED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C</w:t>
            </w:r>
          </w:p>
        </w:tc>
        <w:tc>
          <w:tcPr>
            <w:tcW w:w="689" w:type="dxa"/>
            <w:vAlign w:val="bottom"/>
          </w:tcPr>
          <w:p w14:paraId="51CCC5B5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N</w:t>
            </w:r>
          </w:p>
        </w:tc>
        <w:tc>
          <w:tcPr>
            <w:tcW w:w="756" w:type="dxa"/>
            <w:vAlign w:val="bottom"/>
          </w:tcPr>
          <w:p w14:paraId="37C9831A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:N</w:t>
            </w:r>
          </w:p>
        </w:tc>
        <w:tc>
          <w:tcPr>
            <w:tcW w:w="847" w:type="dxa"/>
            <w:vAlign w:val="bottom"/>
          </w:tcPr>
          <w:p w14:paraId="48B747D3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C</w:t>
            </w:r>
          </w:p>
        </w:tc>
        <w:tc>
          <w:tcPr>
            <w:tcW w:w="993" w:type="dxa"/>
            <w:vAlign w:val="bottom"/>
          </w:tcPr>
          <w:p w14:paraId="3A4B3927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N</w:t>
            </w:r>
          </w:p>
        </w:tc>
        <w:tc>
          <w:tcPr>
            <w:tcW w:w="780" w:type="dxa"/>
            <w:vAlign w:val="bottom"/>
          </w:tcPr>
          <w:p w14:paraId="72DC5C4A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:N</w:t>
            </w:r>
          </w:p>
        </w:tc>
        <w:tc>
          <w:tcPr>
            <w:tcW w:w="828" w:type="dxa"/>
            <w:vAlign w:val="bottom"/>
          </w:tcPr>
          <w:p w14:paraId="0ACD7BE5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C</w:t>
            </w:r>
          </w:p>
        </w:tc>
        <w:tc>
          <w:tcPr>
            <w:tcW w:w="708" w:type="dxa"/>
            <w:vAlign w:val="bottom"/>
          </w:tcPr>
          <w:p w14:paraId="0816C128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N</w:t>
            </w:r>
          </w:p>
        </w:tc>
        <w:tc>
          <w:tcPr>
            <w:tcW w:w="851" w:type="dxa"/>
            <w:vAlign w:val="bottom"/>
          </w:tcPr>
          <w:p w14:paraId="6BFCE183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:N</w:t>
            </w:r>
          </w:p>
        </w:tc>
        <w:tc>
          <w:tcPr>
            <w:tcW w:w="851" w:type="dxa"/>
            <w:vAlign w:val="bottom"/>
          </w:tcPr>
          <w:p w14:paraId="5F645174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C</w:t>
            </w:r>
          </w:p>
        </w:tc>
        <w:tc>
          <w:tcPr>
            <w:tcW w:w="923" w:type="dxa"/>
            <w:vAlign w:val="bottom"/>
          </w:tcPr>
          <w:p w14:paraId="2695BA84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N</w:t>
            </w:r>
          </w:p>
        </w:tc>
        <w:tc>
          <w:tcPr>
            <w:tcW w:w="923" w:type="dxa"/>
            <w:vAlign w:val="bottom"/>
          </w:tcPr>
          <w:p w14:paraId="59211898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:N</w:t>
            </w:r>
          </w:p>
        </w:tc>
        <w:tc>
          <w:tcPr>
            <w:tcW w:w="923" w:type="dxa"/>
            <w:vAlign w:val="bottom"/>
          </w:tcPr>
          <w:p w14:paraId="65B9535C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C</w:t>
            </w:r>
          </w:p>
        </w:tc>
        <w:tc>
          <w:tcPr>
            <w:tcW w:w="923" w:type="dxa"/>
            <w:vAlign w:val="bottom"/>
          </w:tcPr>
          <w:p w14:paraId="11BFEFF4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%N</w:t>
            </w:r>
          </w:p>
        </w:tc>
        <w:tc>
          <w:tcPr>
            <w:tcW w:w="923" w:type="dxa"/>
            <w:vAlign w:val="bottom"/>
          </w:tcPr>
          <w:p w14:paraId="0B651CF7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</w:pPr>
            <w:r w:rsidRPr="00BE5E52"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C:N</w:t>
            </w:r>
          </w:p>
        </w:tc>
      </w:tr>
      <w:tr w:rsidR="00B57F9A" w14:paraId="042C5CCD" w14:textId="77777777" w:rsidTr="00670485">
        <w:tc>
          <w:tcPr>
            <w:tcW w:w="989" w:type="dxa"/>
          </w:tcPr>
          <w:p w14:paraId="591B1CE6" w14:textId="77777777" w:rsidR="00B57F9A" w:rsidRPr="00D070B9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il</w:t>
            </w:r>
          </w:p>
        </w:tc>
        <w:tc>
          <w:tcPr>
            <w:tcW w:w="756" w:type="dxa"/>
          </w:tcPr>
          <w:p w14:paraId="00308F02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2"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689" w:type="dxa"/>
          </w:tcPr>
          <w:p w14:paraId="61EADEF8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56" w:type="dxa"/>
          </w:tcPr>
          <w:p w14:paraId="0A78C67C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5E52">
              <w:rPr>
                <w:rFonts w:ascii="Times New Roman" w:hAnsi="Times New Roman" w:cs="Times New Roman"/>
                <w:sz w:val="24"/>
                <w:szCs w:val="24"/>
              </w:rPr>
              <w:t>13.26</w:t>
            </w:r>
          </w:p>
        </w:tc>
        <w:tc>
          <w:tcPr>
            <w:tcW w:w="847" w:type="dxa"/>
          </w:tcPr>
          <w:p w14:paraId="5663449C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5</w:t>
            </w:r>
          </w:p>
        </w:tc>
        <w:tc>
          <w:tcPr>
            <w:tcW w:w="993" w:type="dxa"/>
          </w:tcPr>
          <w:p w14:paraId="394BEC0A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780" w:type="dxa"/>
          </w:tcPr>
          <w:p w14:paraId="30AB0D88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828" w:type="dxa"/>
          </w:tcPr>
          <w:p w14:paraId="2D32E257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8</w:t>
            </w:r>
          </w:p>
        </w:tc>
        <w:tc>
          <w:tcPr>
            <w:tcW w:w="708" w:type="dxa"/>
          </w:tcPr>
          <w:p w14:paraId="1421E578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51" w:type="dxa"/>
          </w:tcPr>
          <w:p w14:paraId="736CF978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851" w:type="dxa"/>
          </w:tcPr>
          <w:p w14:paraId="36AB585F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40.77</w:t>
            </w:r>
          </w:p>
        </w:tc>
        <w:tc>
          <w:tcPr>
            <w:tcW w:w="923" w:type="dxa"/>
          </w:tcPr>
          <w:p w14:paraId="6669FE04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3.17</w:t>
            </w:r>
          </w:p>
        </w:tc>
        <w:tc>
          <w:tcPr>
            <w:tcW w:w="923" w:type="dxa"/>
          </w:tcPr>
          <w:p w14:paraId="0B42C090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N"/>
                <w14:ligatures w14:val="none"/>
              </w:rPr>
              <w:t>12.87</w:t>
            </w:r>
          </w:p>
        </w:tc>
        <w:tc>
          <w:tcPr>
            <w:tcW w:w="923" w:type="dxa"/>
          </w:tcPr>
          <w:p w14:paraId="1AE21760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14:paraId="6EA78727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14:paraId="2BF8D5BC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57F9A" w14:paraId="34498F55" w14:textId="77777777" w:rsidTr="00670485">
        <w:tc>
          <w:tcPr>
            <w:tcW w:w="989" w:type="dxa"/>
          </w:tcPr>
          <w:p w14:paraId="34F0CD3C" w14:textId="77777777" w:rsidR="00B57F9A" w:rsidRPr="00D070B9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</w:t>
            </w:r>
          </w:p>
        </w:tc>
        <w:tc>
          <w:tcPr>
            <w:tcW w:w="756" w:type="dxa"/>
          </w:tcPr>
          <w:p w14:paraId="14FE4972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  <w:tc>
          <w:tcPr>
            <w:tcW w:w="689" w:type="dxa"/>
          </w:tcPr>
          <w:p w14:paraId="7A545B4C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56" w:type="dxa"/>
          </w:tcPr>
          <w:p w14:paraId="113F7E5B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3</w:t>
            </w:r>
          </w:p>
        </w:tc>
        <w:tc>
          <w:tcPr>
            <w:tcW w:w="847" w:type="dxa"/>
          </w:tcPr>
          <w:p w14:paraId="4BDF1365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47F7D538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0" w:type="dxa"/>
          </w:tcPr>
          <w:p w14:paraId="09BBA2C8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28" w:type="dxa"/>
          </w:tcPr>
          <w:p w14:paraId="7E609989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</w:tc>
        <w:tc>
          <w:tcPr>
            <w:tcW w:w="708" w:type="dxa"/>
          </w:tcPr>
          <w:p w14:paraId="5AEF1687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851" w:type="dxa"/>
          </w:tcPr>
          <w:p w14:paraId="21401954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851" w:type="dxa"/>
          </w:tcPr>
          <w:p w14:paraId="33186EA7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4</w:t>
            </w:r>
          </w:p>
        </w:tc>
        <w:tc>
          <w:tcPr>
            <w:tcW w:w="923" w:type="dxa"/>
          </w:tcPr>
          <w:p w14:paraId="4B59CCEA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923" w:type="dxa"/>
          </w:tcPr>
          <w:p w14:paraId="4F171B74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923" w:type="dxa"/>
          </w:tcPr>
          <w:p w14:paraId="448500F0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923" w:type="dxa"/>
          </w:tcPr>
          <w:p w14:paraId="3D81E230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923" w:type="dxa"/>
          </w:tcPr>
          <w:p w14:paraId="3ACF0D9A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</w:tr>
      <w:tr w:rsidR="00B57F9A" w14:paraId="01AB0F58" w14:textId="77777777" w:rsidTr="00670485">
        <w:tc>
          <w:tcPr>
            <w:tcW w:w="989" w:type="dxa"/>
          </w:tcPr>
          <w:p w14:paraId="050C872D" w14:textId="77777777" w:rsidR="00B57F9A" w:rsidRPr="00D070B9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ust</w:t>
            </w:r>
          </w:p>
        </w:tc>
        <w:tc>
          <w:tcPr>
            <w:tcW w:w="756" w:type="dxa"/>
          </w:tcPr>
          <w:p w14:paraId="4CAA6DEA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8</w:t>
            </w:r>
          </w:p>
        </w:tc>
        <w:tc>
          <w:tcPr>
            <w:tcW w:w="689" w:type="dxa"/>
          </w:tcPr>
          <w:p w14:paraId="4147760F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756" w:type="dxa"/>
          </w:tcPr>
          <w:p w14:paraId="6D89054C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8</w:t>
            </w:r>
          </w:p>
        </w:tc>
        <w:tc>
          <w:tcPr>
            <w:tcW w:w="847" w:type="dxa"/>
          </w:tcPr>
          <w:p w14:paraId="3C9D2B5F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16</w:t>
            </w:r>
          </w:p>
        </w:tc>
        <w:tc>
          <w:tcPr>
            <w:tcW w:w="993" w:type="dxa"/>
          </w:tcPr>
          <w:p w14:paraId="7495B19A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780" w:type="dxa"/>
          </w:tcPr>
          <w:p w14:paraId="2DCB55D6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828" w:type="dxa"/>
          </w:tcPr>
          <w:p w14:paraId="6CA8B401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5</w:t>
            </w:r>
          </w:p>
        </w:tc>
        <w:tc>
          <w:tcPr>
            <w:tcW w:w="708" w:type="dxa"/>
          </w:tcPr>
          <w:p w14:paraId="1F0E6C39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51" w:type="dxa"/>
          </w:tcPr>
          <w:p w14:paraId="075A82E1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9</w:t>
            </w:r>
          </w:p>
        </w:tc>
        <w:tc>
          <w:tcPr>
            <w:tcW w:w="851" w:type="dxa"/>
          </w:tcPr>
          <w:p w14:paraId="365B9FBF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923" w:type="dxa"/>
          </w:tcPr>
          <w:p w14:paraId="740C2A17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923" w:type="dxa"/>
          </w:tcPr>
          <w:p w14:paraId="11B7AE0B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923" w:type="dxa"/>
          </w:tcPr>
          <w:p w14:paraId="4E9C8EDF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923" w:type="dxa"/>
          </w:tcPr>
          <w:p w14:paraId="6721E7A9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923" w:type="dxa"/>
          </w:tcPr>
          <w:p w14:paraId="1AC138C1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</w:tr>
      <w:tr w:rsidR="00B57F9A" w14:paraId="7847C41C" w14:textId="77777777" w:rsidTr="00670485">
        <w:tc>
          <w:tcPr>
            <w:tcW w:w="989" w:type="dxa"/>
          </w:tcPr>
          <w:p w14:paraId="1A786489" w14:textId="77777777" w:rsidR="00B57F9A" w:rsidRPr="00D070B9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0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ober</w:t>
            </w:r>
          </w:p>
        </w:tc>
        <w:tc>
          <w:tcPr>
            <w:tcW w:w="756" w:type="dxa"/>
          </w:tcPr>
          <w:p w14:paraId="17B58CC7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1</w:t>
            </w:r>
          </w:p>
        </w:tc>
        <w:tc>
          <w:tcPr>
            <w:tcW w:w="689" w:type="dxa"/>
          </w:tcPr>
          <w:p w14:paraId="2AE670D5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756" w:type="dxa"/>
          </w:tcPr>
          <w:p w14:paraId="65835A3E" w14:textId="77777777" w:rsidR="00B57F9A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847" w:type="dxa"/>
          </w:tcPr>
          <w:p w14:paraId="7B29E592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9</w:t>
            </w:r>
          </w:p>
        </w:tc>
        <w:tc>
          <w:tcPr>
            <w:tcW w:w="993" w:type="dxa"/>
          </w:tcPr>
          <w:p w14:paraId="11590535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780" w:type="dxa"/>
          </w:tcPr>
          <w:p w14:paraId="1F297CC6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</w:p>
        </w:tc>
        <w:tc>
          <w:tcPr>
            <w:tcW w:w="828" w:type="dxa"/>
          </w:tcPr>
          <w:p w14:paraId="15A48C74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73</w:t>
            </w:r>
          </w:p>
        </w:tc>
        <w:tc>
          <w:tcPr>
            <w:tcW w:w="708" w:type="dxa"/>
          </w:tcPr>
          <w:p w14:paraId="64ACED6B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851" w:type="dxa"/>
          </w:tcPr>
          <w:p w14:paraId="591D1350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4</w:t>
            </w:r>
          </w:p>
        </w:tc>
        <w:tc>
          <w:tcPr>
            <w:tcW w:w="851" w:type="dxa"/>
          </w:tcPr>
          <w:p w14:paraId="4B7ABE0D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4</w:t>
            </w:r>
          </w:p>
        </w:tc>
        <w:tc>
          <w:tcPr>
            <w:tcW w:w="923" w:type="dxa"/>
          </w:tcPr>
          <w:p w14:paraId="3ED9D855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923" w:type="dxa"/>
          </w:tcPr>
          <w:p w14:paraId="464D0607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6</w:t>
            </w:r>
          </w:p>
        </w:tc>
        <w:tc>
          <w:tcPr>
            <w:tcW w:w="923" w:type="dxa"/>
          </w:tcPr>
          <w:p w14:paraId="13ED0985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14:paraId="0792F808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</w:tcPr>
          <w:p w14:paraId="2C41EDAD" w14:textId="77777777" w:rsidR="00B57F9A" w:rsidRPr="00BE5E52" w:rsidRDefault="00B57F9A" w:rsidP="0067048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9C5D282" w14:textId="5E8156C4" w:rsidR="00B57F9A" w:rsidRDefault="00B57F9A" w:rsidP="00A9731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EA84E8" w14:textId="6DB99329" w:rsidR="00B57F9A" w:rsidRDefault="00B57F9A" w:rsidP="00A9731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DC274C" w14:textId="77777777" w:rsidR="00824E48" w:rsidRDefault="00824E48" w:rsidP="00A9731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A0A7F4" w14:textId="23CBDA45" w:rsidR="00B57F9A" w:rsidRPr="00B57F9A" w:rsidRDefault="006456EF" w:rsidP="00A9731D">
      <w:pPr>
        <w:rPr>
          <w:rFonts w:ascii="Times New Roman" w:hAnsi="Times New Roman" w:cs="Times New Roman"/>
          <w:sz w:val="24"/>
          <w:szCs w:val="24"/>
        </w:rPr>
      </w:pPr>
      <w:r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B57F9A"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9731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9731D" w:rsidRPr="00A9731D">
        <w:rPr>
          <w:rFonts w:ascii="Times New Roman" w:hAnsi="Times New Roman" w:cs="Times New Roman"/>
          <w:sz w:val="24"/>
          <w:szCs w:val="24"/>
        </w:rPr>
        <w:t xml:space="preserve">Percentage contribution of each dietary component to the total carbon, total nitrogen, and total dietary mass of </w:t>
      </w:r>
      <w:r w:rsidR="00A9731D" w:rsidRPr="00A9731D">
        <w:rPr>
          <w:rFonts w:ascii="Times New Roman" w:hAnsi="Times New Roman" w:cs="Times New Roman"/>
          <w:i/>
          <w:iCs/>
          <w:sz w:val="24"/>
          <w:szCs w:val="24"/>
        </w:rPr>
        <w:t>S. hardwickii</w:t>
      </w:r>
      <w:r w:rsidR="00A9731D" w:rsidRPr="00A9731D">
        <w:rPr>
          <w:rFonts w:ascii="Times New Roman" w:hAnsi="Times New Roman" w:cs="Times New Roman"/>
          <w:sz w:val="24"/>
          <w:szCs w:val="24"/>
        </w:rPr>
        <w:t xml:space="preserve"> intakes across seasons</w:t>
      </w:r>
    </w:p>
    <w:tbl>
      <w:tblPr>
        <w:tblStyle w:val="TableGrid"/>
        <w:tblW w:w="14081" w:type="dxa"/>
        <w:tblLook w:val="04A0" w:firstRow="1" w:lastRow="0" w:firstColumn="1" w:lastColumn="0" w:noHBand="0" w:noVBand="1"/>
      </w:tblPr>
      <w:tblGrid>
        <w:gridCol w:w="1056"/>
        <w:gridCol w:w="923"/>
        <w:gridCol w:w="1070"/>
        <w:gridCol w:w="756"/>
        <w:gridCol w:w="923"/>
        <w:gridCol w:w="1070"/>
        <w:gridCol w:w="756"/>
        <w:gridCol w:w="923"/>
        <w:gridCol w:w="1070"/>
        <w:gridCol w:w="756"/>
        <w:gridCol w:w="923"/>
        <w:gridCol w:w="1070"/>
        <w:gridCol w:w="723"/>
        <w:gridCol w:w="923"/>
        <w:gridCol w:w="1070"/>
        <w:gridCol w:w="756"/>
      </w:tblGrid>
      <w:tr w:rsidR="00A9731D" w:rsidRPr="00A9731D" w14:paraId="006941C3" w14:textId="77777777" w:rsidTr="00A9731D">
        <w:tc>
          <w:tcPr>
            <w:tcW w:w="1056" w:type="dxa"/>
          </w:tcPr>
          <w:p w14:paraId="1BA7EE84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son</w:t>
            </w:r>
          </w:p>
        </w:tc>
        <w:tc>
          <w:tcPr>
            <w:tcW w:w="2619" w:type="dxa"/>
            <w:gridSpan w:val="3"/>
            <w:vAlign w:val="bottom"/>
          </w:tcPr>
          <w:p w14:paraId="14760D88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actyloctenium</w:t>
            </w:r>
          </w:p>
        </w:tc>
        <w:tc>
          <w:tcPr>
            <w:tcW w:w="2619" w:type="dxa"/>
            <w:gridSpan w:val="3"/>
          </w:tcPr>
          <w:p w14:paraId="0FF1CA24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uphorbia</w:t>
            </w:r>
          </w:p>
        </w:tc>
        <w:tc>
          <w:tcPr>
            <w:tcW w:w="2619" w:type="dxa"/>
            <w:gridSpan w:val="3"/>
            <w:vAlign w:val="bottom"/>
          </w:tcPr>
          <w:p w14:paraId="49E46F3D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iotropium</w:t>
            </w:r>
          </w:p>
        </w:tc>
        <w:tc>
          <w:tcPr>
            <w:tcW w:w="2544" w:type="dxa"/>
            <w:gridSpan w:val="3"/>
          </w:tcPr>
          <w:p w14:paraId="5B8C5EC9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erva</w:t>
            </w:r>
          </w:p>
        </w:tc>
        <w:tc>
          <w:tcPr>
            <w:tcW w:w="2624" w:type="dxa"/>
            <w:gridSpan w:val="3"/>
          </w:tcPr>
          <w:p w14:paraId="331D26E1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ects</w:t>
            </w:r>
          </w:p>
        </w:tc>
      </w:tr>
      <w:tr w:rsidR="00A9731D" w:rsidRPr="00A9731D" w14:paraId="39931A57" w14:textId="77777777" w:rsidTr="00A9731D">
        <w:tc>
          <w:tcPr>
            <w:tcW w:w="1056" w:type="dxa"/>
          </w:tcPr>
          <w:p w14:paraId="610C75E8" w14:textId="77777777" w:rsidR="00A9731D" w:rsidRPr="00A9731D" w:rsidRDefault="00A9731D" w:rsidP="00A9731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bottom"/>
          </w:tcPr>
          <w:p w14:paraId="36143B98" w14:textId="323979A2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bon</w:t>
            </w:r>
          </w:p>
        </w:tc>
        <w:tc>
          <w:tcPr>
            <w:tcW w:w="999" w:type="dxa"/>
            <w:vAlign w:val="bottom"/>
          </w:tcPr>
          <w:p w14:paraId="413F172D" w14:textId="792B9E13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trogen</w:t>
            </w:r>
          </w:p>
        </w:tc>
        <w:tc>
          <w:tcPr>
            <w:tcW w:w="756" w:type="dxa"/>
            <w:vAlign w:val="bottom"/>
          </w:tcPr>
          <w:p w14:paraId="2C68F4D6" w14:textId="6D5275C0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ss</w:t>
            </w:r>
          </w:p>
        </w:tc>
        <w:tc>
          <w:tcPr>
            <w:tcW w:w="864" w:type="dxa"/>
            <w:vAlign w:val="bottom"/>
          </w:tcPr>
          <w:p w14:paraId="51858743" w14:textId="2739A6C9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bon</w:t>
            </w:r>
          </w:p>
        </w:tc>
        <w:tc>
          <w:tcPr>
            <w:tcW w:w="999" w:type="dxa"/>
            <w:vAlign w:val="bottom"/>
          </w:tcPr>
          <w:p w14:paraId="0AA30729" w14:textId="0D7A197B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trogen</w:t>
            </w:r>
          </w:p>
        </w:tc>
        <w:tc>
          <w:tcPr>
            <w:tcW w:w="756" w:type="dxa"/>
            <w:vAlign w:val="bottom"/>
          </w:tcPr>
          <w:p w14:paraId="2B566000" w14:textId="758468C5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ss</w:t>
            </w:r>
          </w:p>
        </w:tc>
        <w:tc>
          <w:tcPr>
            <w:tcW w:w="864" w:type="dxa"/>
            <w:vAlign w:val="bottom"/>
          </w:tcPr>
          <w:p w14:paraId="2BADAB01" w14:textId="46DD31E3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bon</w:t>
            </w:r>
          </w:p>
        </w:tc>
        <w:tc>
          <w:tcPr>
            <w:tcW w:w="999" w:type="dxa"/>
            <w:vAlign w:val="bottom"/>
          </w:tcPr>
          <w:p w14:paraId="40861862" w14:textId="70759ACC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trogen</w:t>
            </w:r>
          </w:p>
        </w:tc>
        <w:tc>
          <w:tcPr>
            <w:tcW w:w="756" w:type="dxa"/>
            <w:vAlign w:val="bottom"/>
          </w:tcPr>
          <w:p w14:paraId="73624B54" w14:textId="75A98DEE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ss</w:t>
            </w:r>
          </w:p>
        </w:tc>
        <w:tc>
          <w:tcPr>
            <w:tcW w:w="864" w:type="dxa"/>
            <w:vAlign w:val="bottom"/>
          </w:tcPr>
          <w:p w14:paraId="1CF0CCA7" w14:textId="53049587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bon</w:t>
            </w:r>
          </w:p>
        </w:tc>
        <w:tc>
          <w:tcPr>
            <w:tcW w:w="999" w:type="dxa"/>
            <w:vAlign w:val="bottom"/>
          </w:tcPr>
          <w:p w14:paraId="5CE7F550" w14:textId="1A60554D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trogen</w:t>
            </w:r>
          </w:p>
        </w:tc>
        <w:tc>
          <w:tcPr>
            <w:tcW w:w="681" w:type="dxa"/>
            <w:vAlign w:val="bottom"/>
          </w:tcPr>
          <w:p w14:paraId="49BAE550" w14:textId="4FADC1CA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ss</w:t>
            </w:r>
          </w:p>
        </w:tc>
        <w:tc>
          <w:tcPr>
            <w:tcW w:w="864" w:type="dxa"/>
            <w:vAlign w:val="bottom"/>
          </w:tcPr>
          <w:p w14:paraId="21FC1371" w14:textId="3221256D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rbon</w:t>
            </w:r>
          </w:p>
        </w:tc>
        <w:tc>
          <w:tcPr>
            <w:tcW w:w="999" w:type="dxa"/>
            <w:vAlign w:val="bottom"/>
          </w:tcPr>
          <w:p w14:paraId="5E82A6AC" w14:textId="35DB3EF6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itrogen</w:t>
            </w:r>
          </w:p>
        </w:tc>
        <w:tc>
          <w:tcPr>
            <w:tcW w:w="761" w:type="dxa"/>
            <w:vAlign w:val="bottom"/>
          </w:tcPr>
          <w:p w14:paraId="5540FF68" w14:textId="41B43468" w:rsidR="00A9731D" w:rsidRPr="00A9731D" w:rsidRDefault="00A9731D" w:rsidP="00A9731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973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ss</w:t>
            </w:r>
          </w:p>
        </w:tc>
      </w:tr>
      <w:tr w:rsidR="00A9731D" w:rsidRPr="00A9731D" w14:paraId="399696E3" w14:textId="77777777" w:rsidTr="00A9731D">
        <w:tc>
          <w:tcPr>
            <w:tcW w:w="1056" w:type="dxa"/>
          </w:tcPr>
          <w:p w14:paraId="5B66421D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il</w:t>
            </w:r>
          </w:p>
        </w:tc>
        <w:tc>
          <w:tcPr>
            <w:tcW w:w="864" w:type="dxa"/>
          </w:tcPr>
          <w:p w14:paraId="7D032973" w14:textId="62FCBBC5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4.69</w:t>
            </w:r>
          </w:p>
        </w:tc>
        <w:tc>
          <w:tcPr>
            <w:tcW w:w="999" w:type="dxa"/>
          </w:tcPr>
          <w:p w14:paraId="7D5A1596" w14:textId="3A01314D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756" w:type="dxa"/>
          </w:tcPr>
          <w:p w14:paraId="03FB2298" w14:textId="5E531E3E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40.96</w:t>
            </w:r>
          </w:p>
        </w:tc>
        <w:tc>
          <w:tcPr>
            <w:tcW w:w="864" w:type="dxa"/>
          </w:tcPr>
          <w:p w14:paraId="546AC183" w14:textId="7A5599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49.23</w:t>
            </w:r>
          </w:p>
        </w:tc>
        <w:tc>
          <w:tcPr>
            <w:tcW w:w="999" w:type="dxa"/>
          </w:tcPr>
          <w:p w14:paraId="1E8EA372" w14:textId="64E8BFC6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52.34</w:t>
            </w:r>
          </w:p>
        </w:tc>
        <w:tc>
          <w:tcPr>
            <w:tcW w:w="756" w:type="dxa"/>
          </w:tcPr>
          <w:p w14:paraId="6121129F" w14:textId="29700BFC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34.63</w:t>
            </w:r>
          </w:p>
        </w:tc>
        <w:tc>
          <w:tcPr>
            <w:tcW w:w="864" w:type="dxa"/>
          </w:tcPr>
          <w:p w14:paraId="4CD43F2B" w14:textId="38D864E1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999" w:type="dxa"/>
          </w:tcPr>
          <w:p w14:paraId="0588338F" w14:textId="2C00BF10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8.26</w:t>
            </w:r>
          </w:p>
        </w:tc>
        <w:tc>
          <w:tcPr>
            <w:tcW w:w="756" w:type="dxa"/>
          </w:tcPr>
          <w:p w14:paraId="552EADBE" w14:textId="78D35CBA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</w:p>
        </w:tc>
        <w:tc>
          <w:tcPr>
            <w:tcW w:w="864" w:type="dxa"/>
          </w:tcPr>
          <w:p w14:paraId="7ACC4616" w14:textId="43525BD4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999" w:type="dxa"/>
          </w:tcPr>
          <w:p w14:paraId="09A9A1B2" w14:textId="654431AD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681" w:type="dxa"/>
          </w:tcPr>
          <w:p w14:paraId="4BACEC20" w14:textId="77743CC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864" w:type="dxa"/>
          </w:tcPr>
          <w:p w14:paraId="43EB65E3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9" w:type="dxa"/>
          </w:tcPr>
          <w:p w14:paraId="38B07C46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659C55DB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731D" w:rsidRPr="00A9731D" w14:paraId="509FA18F" w14:textId="77777777" w:rsidTr="00A9731D">
        <w:tc>
          <w:tcPr>
            <w:tcW w:w="1056" w:type="dxa"/>
          </w:tcPr>
          <w:p w14:paraId="6127649F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une</w:t>
            </w:r>
          </w:p>
        </w:tc>
        <w:tc>
          <w:tcPr>
            <w:tcW w:w="864" w:type="dxa"/>
          </w:tcPr>
          <w:p w14:paraId="3F4BFFA7" w14:textId="77EBB369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32.03</w:t>
            </w:r>
          </w:p>
        </w:tc>
        <w:tc>
          <w:tcPr>
            <w:tcW w:w="999" w:type="dxa"/>
          </w:tcPr>
          <w:p w14:paraId="619B85FA" w14:textId="11253D2A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9.11</w:t>
            </w:r>
          </w:p>
        </w:tc>
        <w:tc>
          <w:tcPr>
            <w:tcW w:w="756" w:type="dxa"/>
          </w:tcPr>
          <w:p w14:paraId="266FBFA2" w14:textId="66D3252F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55.15</w:t>
            </w:r>
          </w:p>
        </w:tc>
        <w:tc>
          <w:tcPr>
            <w:tcW w:w="864" w:type="dxa"/>
          </w:tcPr>
          <w:p w14:paraId="28176E56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9" w:type="dxa"/>
          </w:tcPr>
          <w:p w14:paraId="25F0B3D5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6" w:type="dxa"/>
          </w:tcPr>
          <w:p w14:paraId="1E2FBD03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</w:tcPr>
          <w:p w14:paraId="2872CC45" w14:textId="5BB5FE4B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2.34</w:t>
            </w:r>
          </w:p>
        </w:tc>
        <w:tc>
          <w:tcPr>
            <w:tcW w:w="999" w:type="dxa"/>
          </w:tcPr>
          <w:p w14:paraId="57134509" w14:textId="651F9906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756" w:type="dxa"/>
          </w:tcPr>
          <w:p w14:paraId="194C5F89" w14:textId="0CE7555D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6.16</w:t>
            </w:r>
          </w:p>
        </w:tc>
        <w:tc>
          <w:tcPr>
            <w:tcW w:w="864" w:type="dxa"/>
          </w:tcPr>
          <w:p w14:paraId="21F9C883" w14:textId="3331BAC3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999" w:type="dxa"/>
          </w:tcPr>
          <w:p w14:paraId="068E16D8" w14:textId="012DC386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681" w:type="dxa"/>
          </w:tcPr>
          <w:p w14:paraId="140F1A5D" w14:textId="0EB6C22D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864" w:type="dxa"/>
          </w:tcPr>
          <w:p w14:paraId="2273169D" w14:textId="2E964DDE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42.09</w:t>
            </w:r>
          </w:p>
        </w:tc>
        <w:tc>
          <w:tcPr>
            <w:tcW w:w="999" w:type="dxa"/>
          </w:tcPr>
          <w:p w14:paraId="34373AAF" w14:textId="45E8A8E9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66.97</w:t>
            </w:r>
          </w:p>
        </w:tc>
        <w:tc>
          <w:tcPr>
            <w:tcW w:w="761" w:type="dxa"/>
          </w:tcPr>
          <w:p w14:paraId="45D32783" w14:textId="131AC1E3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</w:tc>
      </w:tr>
      <w:tr w:rsidR="00A9731D" w:rsidRPr="00A9731D" w14:paraId="71200EFD" w14:textId="77777777" w:rsidTr="00A9731D">
        <w:tc>
          <w:tcPr>
            <w:tcW w:w="1056" w:type="dxa"/>
          </w:tcPr>
          <w:p w14:paraId="1705C40B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gust</w:t>
            </w:r>
          </w:p>
        </w:tc>
        <w:tc>
          <w:tcPr>
            <w:tcW w:w="864" w:type="dxa"/>
          </w:tcPr>
          <w:p w14:paraId="533E8C59" w14:textId="519AF730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39.43</w:t>
            </w:r>
          </w:p>
        </w:tc>
        <w:tc>
          <w:tcPr>
            <w:tcW w:w="999" w:type="dxa"/>
          </w:tcPr>
          <w:p w14:paraId="219B0E92" w14:textId="6202D9E4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756" w:type="dxa"/>
          </w:tcPr>
          <w:p w14:paraId="548AC184" w14:textId="01674291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34.56</w:t>
            </w:r>
          </w:p>
        </w:tc>
        <w:tc>
          <w:tcPr>
            <w:tcW w:w="864" w:type="dxa"/>
          </w:tcPr>
          <w:p w14:paraId="6A2ED3EB" w14:textId="710D8D70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3.99</w:t>
            </w:r>
          </w:p>
        </w:tc>
        <w:tc>
          <w:tcPr>
            <w:tcW w:w="999" w:type="dxa"/>
          </w:tcPr>
          <w:p w14:paraId="2184DEF3" w14:textId="4AE5539A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756" w:type="dxa"/>
          </w:tcPr>
          <w:p w14:paraId="0169DE6F" w14:textId="38FAA0C2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2.77</w:t>
            </w:r>
          </w:p>
        </w:tc>
        <w:tc>
          <w:tcPr>
            <w:tcW w:w="864" w:type="dxa"/>
          </w:tcPr>
          <w:p w14:paraId="5586E6BE" w14:textId="2D869088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2.57</w:t>
            </w:r>
          </w:p>
        </w:tc>
        <w:tc>
          <w:tcPr>
            <w:tcW w:w="999" w:type="dxa"/>
          </w:tcPr>
          <w:p w14:paraId="334EFD7D" w14:textId="1B2F801C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756" w:type="dxa"/>
          </w:tcPr>
          <w:p w14:paraId="785F6A04" w14:textId="072F0903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4.62</w:t>
            </w:r>
          </w:p>
        </w:tc>
        <w:tc>
          <w:tcPr>
            <w:tcW w:w="864" w:type="dxa"/>
          </w:tcPr>
          <w:p w14:paraId="7F7311D6" w14:textId="59D9C914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9" w:type="dxa"/>
          </w:tcPr>
          <w:p w14:paraId="7C803EA4" w14:textId="31CF4F61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1" w:type="dxa"/>
          </w:tcPr>
          <w:p w14:paraId="5EF01C2D" w14:textId="23D6CBBE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4" w:type="dxa"/>
          </w:tcPr>
          <w:p w14:paraId="3C75DB44" w14:textId="7CDC97B8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4.01</w:t>
            </w:r>
          </w:p>
        </w:tc>
        <w:tc>
          <w:tcPr>
            <w:tcW w:w="999" w:type="dxa"/>
          </w:tcPr>
          <w:p w14:paraId="10698F48" w14:textId="36044925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47.86</w:t>
            </w:r>
          </w:p>
        </w:tc>
        <w:tc>
          <w:tcPr>
            <w:tcW w:w="761" w:type="dxa"/>
          </w:tcPr>
          <w:p w14:paraId="3CAA6CE3" w14:textId="1BE51070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8.06</w:t>
            </w:r>
          </w:p>
        </w:tc>
      </w:tr>
      <w:tr w:rsidR="00A9731D" w:rsidRPr="00A9731D" w14:paraId="278CEFBF" w14:textId="77777777" w:rsidTr="00A9731D">
        <w:tc>
          <w:tcPr>
            <w:tcW w:w="1056" w:type="dxa"/>
          </w:tcPr>
          <w:p w14:paraId="75EBE788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tober</w:t>
            </w:r>
          </w:p>
        </w:tc>
        <w:tc>
          <w:tcPr>
            <w:tcW w:w="864" w:type="dxa"/>
          </w:tcPr>
          <w:p w14:paraId="761E54B3" w14:textId="2210C584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79.89</w:t>
            </w:r>
          </w:p>
        </w:tc>
        <w:tc>
          <w:tcPr>
            <w:tcW w:w="999" w:type="dxa"/>
          </w:tcPr>
          <w:p w14:paraId="04A44075" w14:textId="78E05F23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76.55</w:t>
            </w:r>
          </w:p>
        </w:tc>
        <w:tc>
          <w:tcPr>
            <w:tcW w:w="756" w:type="dxa"/>
          </w:tcPr>
          <w:p w14:paraId="2C496B7F" w14:textId="042F8F9D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76.57</w:t>
            </w:r>
          </w:p>
        </w:tc>
        <w:tc>
          <w:tcPr>
            <w:tcW w:w="864" w:type="dxa"/>
          </w:tcPr>
          <w:p w14:paraId="17ADBA4F" w14:textId="7551A52A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  <w:tc>
          <w:tcPr>
            <w:tcW w:w="999" w:type="dxa"/>
          </w:tcPr>
          <w:p w14:paraId="7ED13400" w14:textId="4B2C2542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8.78</w:t>
            </w:r>
          </w:p>
        </w:tc>
        <w:tc>
          <w:tcPr>
            <w:tcW w:w="756" w:type="dxa"/>
          </w:tcPr>
          <w:p w14:paraId="3AC4D2E5" w14:textId="2296A27A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  <w:tc>
          <w:tcPr>
            <w:tcW w:w="864" w:type="dxa"/>
          </w:tcPr>
          <w:p w14:paraId="2BDB6E70" w14:textId="092443B1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99" w:type="dxa"/>
          </w:tcPr>
          <w:p w14:paraId="1C2890F6" w14:textId="70AF8FA2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675CB" w:rsidRPr="00A9731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56" w:type="dxa"/>
          </w:tcPr>
          <w:p w14:paraId="5B4DF1C6" w14:textId="0B588A4B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64" w:type="dxa"/>
          </w:tcPr>
          <w:p w14:paraId="584132E9" w14:textId="5ABA8EA4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99" w:type="dxa"/>
          </w:tcPr>
          <w:p w14:paraId="584B09C2" w14:textId="2B42A3C1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681" w:type="dxa"/>
          </w:tcPr>
          <w:p w14:paraId="51C22DA5" w14:textId="168CB731" w:rsidR="00955C88" w:rsidRPr="00A9731D" w:rsidRDefault="004675CB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864" w:type="dxa"/>
          </w:tcPr>
          <w:p w14:paraId="215DE870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9" w:type="dxa"/>
          </w:tcPr>
          <w:p w14:paraId="2AAACDD5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1" w:type="dxa"/>
          </w:tcPr>
          <w:p w14:paraId="75A7203E" w14:textId="77777777" w:rsidR="00955C88" w:rsidRPr="00A9731D" w:rsidRDefault="00955C88" w:rsidP="003924E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45989C0" w14:textId="77777777" w:rsidR="00A9731D" w:rsidRDefault="00A9731D" w:rsidP="00955C8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B9E57F" w14:textId="2AAAACBA" w:rsidR="00CA57C1" w:rsidRPr="00A9731D" w:rsidRDefault="00A973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FB3C2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A57C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A57C1">
        <w:rPr>
          <w:rFonts w:ascii="Times New Roman" w:hAnsi="Times New Roman" w:cs="Times New Roman"/>
          <w:sz w:val="24"/>
          <w:szCs w:val="24"/>
          <w:lang w:val="en-US"/>
        </w:rPr>
        <w:t xml:space="preserve"> Results of the pairwise comparisons of total carbon intake amount, total nitrogen intake amount, intake C:N ratios, and faecal C:N ratios.</w:t>
      </w:r>
    </w:p>
    <w:tbl>
      <w:tblPr>
        <w:tblStyle w:val="TableGrid"/>
        <w:tblW w:w="12482" w:type="dxa"/>
        <w:tblLook w:val="04A0" w:firstRow="1" w:lastRow="0" w:firstColumn="1" w:lastColumn="0" w:noHBand="0" w:noVBand="1"/>
      </w:tblPr>
      <w:tblGrid>
        <w:gridCol w:w="2503"/>
        <w:gridCol w:w="1182"/>
        <w:gridCol w:w="1269"/>
        <w:gridCol w:w="1175"/>
        <w:gridCol w:w="1411"/>
        <w:gridCol w:w="1181"/>
        <w:gridCol w:w="1282"/>
        <w:gridCol w:w="1067"/>
        <w:gridCol w:w="1412"/>
      </w:tblGrid>
      <w:tr w:rsidR="002E67F4" w:rsidRPr="00A9731D" w14:paraId="6C6977E7" w14:textId="77777777" w:rsidTr="00FA365B">
        <w:trPr>
          <w:trHeight w:val="358"/>
        </w:trPr>
        <w:tc>
          <w:tcPr>
            <w:tcW w:w="2503" w:type="dxa"/>
          </w:tcPr>
          <w:p w14:paraId="5B43C6F0" w14:textId="6B61C4BF" w:rsidR="002E67F4" w:rsidRPr="00A9731D" w:rsidRDefault="002E67F4" w:rsidP="00FA36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2451" w:type="dxa"/>
            <w:gridSpan w:val="2"/>
            <w:vAlign w:val="bottom"/>
          </w:tcPr>
          <w:p w14:paraId="5233CC5D" w14:textId="32CFE772" w:rsidR="002E67F4" w:rsidRPr="00A9731D" w:rsidRDefault="002E67F4" w:rsidP="00FA36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Carbon</w:t>
            </w:r>
          </w:p>
        </w:tc>
        <w:tc>
          <w:tcPr>
            <w:tcW w:w="2586" w:type="dxa"/>
            <w:gridSpan w:val="2"/>
          </w:tcPr>
          <w:p w14:paraId="2833EA32" w14:textId="5A1943A5" w:rsidR="002E67F4" w:rsidRPr="00A9731D" w:rsidRDefault="002E67F4" w:rsidP="00FA36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itrogen</w:t>
            </w:r>
          </w:p>
        </w:tc>
        <w:tc>
          <w:tcPr>
            <w:tcW w:w="2463" w:type="dxa"/>
            <w:gridSpan w:val="2"/>
            <w:vAlign w:val="bottom"/>
          </w:tcPr>
          <w:p w14:paraId="6AAC54E8" w14:textId="32A679DE" w:rsidR="002E67F4" w:rsidRPr="00A9731D" w:rsidRDefault="002E67F4" w:rsidP="00FA36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ake C:N</w:t>
            </w:r>
          </w:p>
        </w:tc>
        <w:tc>
          <w:tcPr>
            <w:tcW w:w="2479" w:type="dxa"/>
            <w:gridSpan w:val="2"/>
          </w:tcPr>
          <w:p w14:paraId="704232D4" w14:textId="63043C60" w:rsidR="002E67F4" w:rsidRPr="00A9731D" w:rsidRDefault="002E67F4" w:rsidP="00FA36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ecal C:N</w:t>
            </w:r>
          </w:p>
        </w:tc>
      </w:tr>
      <w:tr w:rsidR="002E67F4" w:rsidRPr="00A9731D" w14:paraId="3711204D" w14:textId="77777777" w:rsidTr="00FA365B">
        <w:trPr>
          <w:trHeight w:val="649"/>
        </w:trPr>
        <w:tc>
          <w:tcPr>
            <w:tcW w:w="2503" w:type="dxa"/>
          </w:tcPr>
          <w:p w14:paraId="2529DB4C" w14:textId="77777777" w:rsidR="002E67F4" w:rsidRPr="00A9731D" w:rsidRDefault="002E67F4" w:rsidP="002E67F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vAlign w:val="bottom"/>
          </w:tcPr>
          <w:p w14:paraId="51CEA82F" w14:textId="5E347C35" w:rsidR="002E67F4" w:rsidRPr="00CA57C1" w:rsidRDefault="002E67F4" w:rsidP="002E67F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A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-ratio</w:t>
            </w:r>
          </w:p>
        </w:tc>
        <w:tc>
          <w:tcPr>
            <w:tcW w:w="1269" w:type="dxa"/>
            <w:vAlign w:val="bottom"/>
          </w:tcPr>
          <w:p w14:paraId="0016E80C" w14:textId="77743777" w:rsidR="002E67F4" w:rsidRPr="00CA57C1" w:rsidRDefault="002E67F4" w:rsidP="002E67F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A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value</w:t>
            </w:r>
          </w:p>
        </w:tc>
        <w:tc>
          <w:tcPr>
            <w:tcW w:w="1175" w:type="dxa"/>
            <w:vAlign w:val="bottom"/>
          </w:tcPr>
          <w:p w14:paraId="29726FB6" w14:textId="08A24FC7" w:rsidR="002E67F4" w:rsidRPr="00CA57C1" w:rsidRDefault="002E67F4" w:rsidP="002E67F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A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-ratio</w:t>
            </w:r>
          </w:p>
        </w:tc>
        <w:tc>
          <w:tcPr>
            <w:tcW w:w="1411" w:type="dxa"/>
            <w:vAlign w:val="bottom"/>
          </w:tcPr>
          <w:p w14:paraId="26345CA6" w14:textId="566B4BBF" w:rsidR="002E67F4" w:rsidRPr="00CA57C1" w:rsidRDefault="002E67F4" w:rsidP="002E67F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A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value</w:t>
            </w:r>
          </w:p>
        </w:tc>
        <w:tc>
          <w:tcPr>
            <w:tcW w:w="1181" w:type="dxa"/>
            <w:vAlign w:val="bottom"/>
          </w:tcPr>
          <w:p w14:paraId="59464F53" w14:textId="14B9C43B" w:rsidR="002E67F4" w:rsidRPr="00CA57C1" w:rsidRDefault="002E67F4" w:rsidP="002E67F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A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-ratio</w:t>
            </w:r>
          </w:p>
        </w:tc>
        <w:tc>
          <w:tcPr>
            <w:tcW w:w="1282" w:type="dxa"/>
            <w:vAlign w:val="bottom"/>
          </w:tcPr>
          <w:p w14:paraId="795DFF89" w14:textId="4FE7B5F5" w:rsidR="002E67F4" w:rsidRPr="00CA57C1" w:rsidRDefault="002E67F4" w:rsidP="002E67F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A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value</w:t>
            </w:r>
          </w:p>
        </w:tc>
        <w:tc>
          <w:tcPr>
            <w:tcW w:w="1067" w:type="dxa"/>
            <w:vAlign w:val="bottom"/>
          </w:tcPr>
          <w:p w14:paraId="6143C696" w14:textId="2159519E" w:rsidR="002E67F4" w:rsidRPr="00CA57C1" w:rsidRDefault="002E67F4" w:rsidP="002E67F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A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-ratio</w:t>
            </w:r>
          </w:p>
        </w:tc>
        <w:tc>
          <w:tcPr>
            <w:tcW w:w="1411" w:type="dxa"/>
            <w:vAlign w:val="bottom"/>
          </w:tcPr>
          <w:p w14:paraId="00264376" w14:textId="6EA3C440" w:rsidR="002E67F4" w:rsidRPr="00CA57C1" w:rsidRDefault="002E67F4" w:rsidP="002E67F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A57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value</w:t>
            </w:r>
          </w:p>
        </w:tc>
      </w:tr>
      <w:tr w:rsidR="00FA365B" w:rsidRPr="00A9731D" w14:paraId="20F5DD80" w14:textId="77777777" w:rsidTr="00FA365B">
        <w:trPr>
          <w:trHeight w:val="649"/>
        </w:trPr>
        <w:tc>
          <w:tcPr>
            <w:tcW w:w="2503" w:type="dxa"/>
          </w:tcPr>
          <w:p w14:paraId="2710FBDF" w14:textId="34F5267C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ri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August </w:t>
            </w:r>
          </w:p>
        </w:tc>
        <w:tc>
          <w:tcPr>
            <w:tcW w:w="1182" w:type="dxa"/>
          </w:tcPr>
          <w:p w14:paraId="519B61F1" w14:textId="5BC4B14A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6</w:t>
            </w:r>
          </w:p>
        </w:tc>
        <w:tc>
          <w:tcPr>
            <w:tcW w:w="1269" w:type="dxa"/>
          </w:tcPr>
          <w:p w14:paraId="510942C6" w14:textId="3A75D544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175" w:type="dxa"/>
          </w:tcPr>
          <w:p w14:paraId="0127EE67" w14:textId="1CC728ED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411" w:type="dxa"/>
          </w:tcPr>
          <w:p w14:paraId="73F1888E" w14:textId="40DEF428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6</w:t>
            </w:r>
          </w:p>
        </w:tc>
        <w:tc>
          <w:tcPr>
            <w:tcW w:w="1181" w:type="dxa"/>
          </w:tcPr>
          <w:p w14:paraId="604B890C" w14:textId="15104B10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84</w:t>
            </w:r>
          </w:p>
        </w:tc>
        <w:tc>
          <w:tcPr>
            <w:tcW w:w="1282" w:type="dxa"/>
          </w:tcPr>
          <w:p w14:paraId="4CD57FF4" w14:textId="6383E17C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393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067" w:type="dxa"/>
          </w:tcPr>
          <w:p w14:paraId="05C7F2A2" w14:textId="2D321372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05</w:t>
            </w:r>
          </w:p>
        </w:tc>
        <w:tc>
          <w:tcPr>
            <w:tcW w:w="1411" w:type="dxa"/>
          </w:tcPr>
          <w:p w14:paraId="62B3F3C3" w14:textId="4903F432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25</w:t>
            </w:r>
          </w:p>
        </w:tc>
      </w:tr>
      <w:tr w:rsidR="00FA365B" w:rsidRPr="00A9731D" w14:paraId="4FAFE283" w14:textId="77777777" w:rsidTr="00FA365B">
        <w:trPr>
          <w:trHeight w:val="630"/>
        </w:trPr>
        <w:tc>
          <w:tcPr>
            <w:tcW w:w="2503" w:type="dxa"/>
          </w:tcPr>
          <w:p w14:paraId="133F3445" w14:textId="499F46B2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ril – June </w:t>
            </w:r>
          </w:p>
        </w:tc>
        <w:tc>
          <w:tcPr>
            <w:tcW w:w="1182" w:type="dxa"/>
          </w:tcPr>
          <w:p w14:paraId="7AC4FA74" w14:textId="58490DDF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6</w:t>
            </w:r>
          </w:p>
        </w:tc>
        <w:tc>
          <w:tcPr>
            <w:tcW w:w="1269" w:type="dxa"/>
          </w:tcPr>
          <w:p w14:paraId="71C9279A" w14:textId="1761C6E9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75" w:type="dxa"/>
          </w:tcPr>
          <w:p w14:paraId="435C2C80" w14:textId="239A449C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255</w:t>
            </w:r>
          </w:p>
        </w:tc>
        <w:tc>
          <w:tcPr>
            <w:tcW w:w="1411" w:type="dxa"/>
          </w:tcPr>
          <w:p w14:paraId="4224089C" w14:textId="1D189082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81" w:type="dxa"/>
          </w:tcPr>
          <w:p w14:paraId="58E6C3F3" w14:textId="377EE645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51</w:t>
            </w:r>
          </w:p>
        </w:tc>
        <w:tc>
          <w:tcPr>
            <w:tcW w:w="1282" w:type="dxa"/>
          </w:tcPr>
          <w:p w14:paraId="27F82502" w14:textId="0222CC46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393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067" w:type="dxa"/>
          </w:tcPr>
          <w:p w14:paraId="11579700" w14:textId="0AC2F850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693</w:t>
            </w:r>
          </w:p>
        </w:tc>
        <w:tc>
          <w:tcPr>
            <w:tcW w:w="1411" w:type="dxa"/>
          </w:tcPr>
          <w:p w14:paraId="68488E06" w14:textId="298B1CB2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393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FA365B" w:rsidRPr="00A9731D" w14:paraId="76536E97" w14:textId="77777777" w:rsidTr="00FA365B">
        <w:trPr>
          <w:trHeight w:val="649"/>
        </w:trPr>
        <w:tc>
          <w:tcPr>
            <w:tcW w:w="2503" w:type="dxa"/>
          </w:tcPr>
          <w:p w14:paraId="2991913C" w14:textId="7853B5FD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73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il – October </w:t>
            </w:r>
          </w:p>
        </w:tc>
        <w:tc>
          <w:tcPr>
            <w:tcW w:w="1182" w:type="dxa"/>
          </w:tcPr>
          <w:p w14:paraId="507D75E0" w14:textId="2A1ECEA8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.298</w:t>
            </w:r>
          </w:p>
        </w:tc>
        <w:tc>
          <w:tcPr>
            <w:tcW w:w="1269" w:type="dxa"/>
          </w:tcPr>
          <w:p w14:paraId="781FEC5C" w14:textId="1D67BCDC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5" w:type="dxa"/>
          </w:tcPr>
          <w:p w14:paraId="64DF72D6" w14:textId="0CA633F1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418</w:t>
            </w:r>
          </w:p>
        </w:tc>
        <w:tc>
          <w:tcPr>
            <w:tcW w:w="1411" w:type="dxa"/>
          </w:tcPr>
          <w:p w14:paraId="6B457127" w14:textId="55836DA4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81" w:type="dxa"/>
          </w:tcPr>
          <w:p w14:paraId="07D6F7C8" w14:textId="2621505A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493</w:t>
            </w:r>
          </w:p>
        </w:tc>
        <w:tc>
          <w:tcPr>
            <w:tcW w:w="1282" w:type="dxa"/>
          </w:tcPr>
          <w:p w14:paraId="5CEC59DE" w14:textId="75E96F1B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393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067" w:type="dxa"/>
          </w:tcPr>
          <w:p w14:paraId="314469EC" w14:textId="2EE2F600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068</w:t>
            </w:r>
          </w:p>
        </w:tc>
        <w:tc>
          <w:tcPr>
            <w:tcW w:w="1411" w:type="dxa"/>
          </w:tcPr>
          <w:p w14:paraId="28A05B60" w14:textId="5BD8340B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FA365B" w:rsidRPr="00A9731D" w14:paraId="585AB990" w14:textId="77777777" w:rsidTr="00FA365B">
        <w:trPr>
          <w:trHeight w:val="649"/>
        </w:trPr>
        <w:tc>
          <w:tcPr>
            <w:tcW w:w="2503" w:type="dxa"/>
          </w:tcPr>
          <w:p w14:paraId="79C68020" w14:textId="31D83C1E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gust – June </w:t>
            </w:r>
          </w:p>
        </w:tc>
        <w:tc>
          <w:tcPr>
            <w:tcW w:w="1182" w:type="dxa"/>
          </w:tcPr>
          <w:p w14:paraId="4F2E53C5" w14:textId="631C4281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476</w:t>
            </w:r>
          </w:p>
        </w:tc>
        <w:tc>
          <w:tcPr>
            <w:tcW w:w="1269" w:type="dxa"/>
          </w:tcPr>
          <w:p w14:paraId="3F50880E" w14:textId="4E304C85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5" w:type="dxa"/>
          </w:tcPr>
          <w:p w14:paraId="48EDF620" w14:textId="00FB9916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358</w:t>
            </w:r>
          </w:p>
        </w:tc>
        <w:tc>
          <w:tcPr>
            <w:tcW w:w="1411" w:type="dxa"/>
          </w:tcPr>
          <w:p w14:paraId="6C080017" w14:textId="526C7B5E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81" w:type="dxa"/>
          </w:tcPr>
          <w:p w14:paraId="1916834E" w14:textId="272BA4A9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6</w:t>
            </w:r>
          </w:p>
        </w:tc>
        <w:tc>
          <w:tcPr>
            <w:tcW w:w="1282" w:type="dxa"/>
          </w:tcPr>
          <w:p w14:paraId="0FB80BAC" w14:textId="358BFD07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393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067" w:type="dxa"/>
          </w:tcPr>
          <w:p w14:paraId="1E871B97" w14:textId="5145291A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079</w:t>
            </w:r>
          </w:p>
        </w:tc>
        <w:tc>
          <w:tcPr>
            <w:tcW w:w="1411" w:type="dxa"/>
          </w:tcPr>
          <w:p w14:paraId="403A1F49" w14:textId="2766A1FC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FA365B" w:rsidRPr="00A9731D" w14:paraId="5463AF39" w14:textId="77777777" w:rsidTr="00FA365B">
        <w:trPr>
          <w:trHeight w:val="649"/>
        </w:trPr>
        <w:tc>
          <w:tcPr>
            <w:tcW w:w="2503" w:type="dxa"/>
          </w:tcPr>
          <w:p w14:paraId="49AF2AD0" w14:textId="4E868331" w:rsidR="00FA365B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gust – October </w:t>
            </w:r>
          </w:p>
        </w:tc>
        <w:tc>
          <w:tcPr>
            <w:tcW w:w="1182" w:type="dxa"/>
          </w:tcPr>
          <w:p w14:paraId="600A5988" w14:textId="0521A8EC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714</w:t>
            </w:r>
          </w:p>
        </w:tc>
        <w:tc>
          <w:tcPr>
            <w:tcW w:w="1269" w:type="dxa"/>
          </w:tcPr>
          <w:p w14:paraId="0819ACCC" w14:textId="775A141D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5" w:type="dxa"/>
          </w:tcPr>
          <w:p w14:paraId="5C06C149" w14:textId="41FA4E2F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.522</w:t>
            </w:r>
          </w:p>
        </w:tc>
        <w:tc>
          <w:tcPr>
            <w:tcW w:w="1411" w:type="dxa"/>
          </w:tcPr>
          <w:p w14:paraId="0A31E9AF" w14:textId="26C5A6D2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81" w:type="dxa"/>
          </w:tcPr>
          <w:p w14:paraId="37DEA216" w14:textId="6298A25F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4.978</w:t>
            </w:r>
          </w:p>
        </w:tc>
        <w:tc>
          <w:tcPr>
            <w:tcW w:w="1282" w:type="dxa"/>
          </w:tcPr>
          <w:p w14:paraId="72FCF2B7" w14:textId="5676CD35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393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067" w:type="dxa"/>
          </w:tcPr>
          <w:p w14:paraId="6CF856AE" w14:textId="12530B09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942</w:t>
            </w:r>
          </w:p>
        </w:tc>
        <w:tc>
          <w:tcPr>
            <w:tcW w:w="1411" w:type="dxa"/>
          </w:tcPr>
          <w:p w14:paraId="0E224953" w14:textId="1978F16F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8</w:t>
            </w:r>
          </w:p>
        </w:tc>
      </w:tr>
      <w:tr w:rsidR="00FA365B" w:rsidRPr="00A9731D" w14:paraId="459621EE" w14:textId="77777777" w:rsidTr="00FA365B">
        <w:trPr>
          <w:trHeight w:val="649"/>
        </w:trPr>
        <w:tc>
          <w:tcPr>
            <w:tcW w:w="2503" w:type="dxa"/>
          </w:tcPr>
          <w:p w14:paraId="431A96EE" w14:textId="20416D33" w:rsidR="00FA365B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June – October </w:t>
            </w:r>
          </w:p>
        </w:tc>
        <w:tc>
          <w:tcPr>
            <w:tcW w:w="1182" w:type="dxa"/>
          </w:tcPr>
          <w:p w14:paraId="6E1CF2DD" w14:textId="04EAE2A1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239</w:t>
            </w:r>
          </w:p>
        </w:tc>
        <w:tc>
          <w:tcPr>
            <w:tcW w:w="1269" w:type="dxa"/>
          </w:tcPr>
          <w:p w14:paraId="679DF049" w14:textId="4204E9C5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75" w:type="dxa"/>
          </w:tcPr>
          <w:p w14:paraId="3117FEDB" w14:textId="2FB27C71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37</w:t>
            </w:r>
          </w:p>
        </w:tc>
        <w:tc>
          <w:tcPr>
            <w:tcW w:w="1411" w:type="dxa"/>
          </w:tcPr>
          <w:p w14:paraId="0098E557" w14:textId="079D8409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181" w:type="dxa"/>
          </w:tcPr>
          <w:p w14:paraId="04A2DC8D" w14:textId="48BCF9F6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644</w:t>
            </w:r>
          </w:p>
        </w:tc>
        <w:tc>
          <w:tcPr>
            <w:tcW w:w="1282" w:type="dxa"/>
          </w:tcPr>
          <w:p w14:paraId="76F3CB90" w14:textId="26AB5807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3930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067" w:type="dxa"/>
          </w:tcPr>
          <w:p w14:paraId="01D53D73" w14:textId="1035B421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5</w:t>
            </w:r>
          </w:p>
        </w:tc>
        <w:tc>
          <w:tcPr>
            <w:tcW w:w="1411" w:type="dxa"/>
          </w:tcPr>
          <w:p w14:paraId="6CA308D1" w14:textId="2C195DE7" w:rsidR="00FA365B" w:rsidRPr="00A9731D" w:rsidRDefault="00FA365B" w:rsidP="00FA36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58</w:t>
            </w:r>
          </w:p>
        </w:tc>
      </w:tr>
    </w:tbl>
    <w:p w14:paraId="0CFB1BC3" w14:textId="77777777" w:rsidR="006456EF" w:rsidRPr="00A9731D" w:rsidRDefault="00645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950B86" w14:textId="77777777" w:rsidR="006456EF" w:rsidRPr="00A9731D" w:rsidRDefault="00645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E2B2C9" w14:textId="77777777" w:rsidR="006456EF" w:rsidRPr="00A9731D" w:rsidRDefault="00645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66ED1B" w14:textId="77777777" w:rsidR="006456EF" w:rsidRPr="00A9731D" w:rsidRDefault="00645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C4B8CF" w14:textId="77777777" w:rsidR="006456EF" w:rsidRPr="00A9731D" w:rsidRDefault="00645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F765B6" w14:textId="77777777" w:rsidR="006456EF" w:rsidRPr="00A9731D" w:rsidRDefault="00645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A32497" w14:textId="77777777" w:rsidR="00955C88" w:rsidRPr="00A9731D" w:rsidRDefault="00955C88">
      <w:pPr>
        <w:rPr>
          <w:rFonts w:ascii="Times New Roman" w:hAnsi="Times New Roman" w:cs="Times New Roman"/>
          <w:sz w:val="24"/>
          <w:szCs w:val="24"/>
          <w:lang w:val="en-US"/>
        </w:rPr>
        <w:sectPr w:rsidR="00955C88" w:rsidRPr="00A9731D" w:rsidSect="00955C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153CD2" w14:textId="77777777" w:rsidR="006456EF" w:rsidRPr="00A9731D" w:rsidRDefault="006456E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60A589" w14:textId="51BC88D8" w:rsidR="00955C88" w:rsidRPr="00BA2E4F" w:rsidRDefault="006456E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731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56371D08" w14:textId="39C4FF66" w:rsidR="006456EF" w:rsidRPr="00A9731D" w:rsidRDefault="006456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731D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CDCAAAE" wp14:editId="09DE5445">
            <wp:extent cx="5725795" cy="2834640"/>
            <wp:effectExtent l="0" t="0" r="8255" b="3810"/>
            <wp:docPr id="17460676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C2E6A" w14:textId="062809AB" w:rsidR="006456EF" w:rsidRDefault="006456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BA2E4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9731D">
        <w:rPr>
          <w:rFonts w:ascii="Times New Roman" w:hAnsi="Times New Roman" w:cs="Times New Roman"/>
          <w:sz w:val="24"/>
          <w:szCs w:val="24"/>
          <w:lang w:val="en-US"/>
        </w:rPr>
        <w:t>: Photographs of quadrats with superimposed Daubenmire frame for plant composition estimation during monsoon (A) and summer (B).</w:t>
      </w:r>
    </w:p>
    <w:p w14:paraId="640367D5" w14:textId="77777777" w:rsidR="001C0E7A" w:rsidRDefault="001C0E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EE1C3F" w14:textId="77777777" w:rsidR="001C0E7A" w:rsidRDefault="001C0E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CCFE10" w14:textId="77777777" w:rsidR="001C0E7A" w:rsidRDefault="001C0E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D860ED" w14:textId="578C75CD" w:rsidR="001C0E7A" w:rsidRDefault="00FA00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C6E778" wp14:editId="2F89F733">
            <wp:extent cx="5716905" cy="2377440"/>
            <wp:effectExtent l="0" t="0" r="0" b="3810"/>
            <wp:docPr id="4300634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D3F9F" w14:textId="43D1F31E" w:rsidR="00FA00E8" w:rsidRPr="00FA00E8" w:rsidRDefault="00FA00E8" w:rsidP="00FA00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BA2E4F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9731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t and dry biomasses of four main food plants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. hardwick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ross all the sampling seasons.</w:t>
      </w:r>
    </w:p>
    <w:p w14:paraId="51322173" w14:textId="77777777" w:rsidR="001C0E7A" w:rsidRDefault="001C0E7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4B721F" w14:textId="77777777" w:rsidR="00FA00E8" w:rsidRDefault="00FA00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0B73D6" w14:textId="075CDB1C" w:rsidR="001C0E7A" w:rsidRDefault="00FA00E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        </w:t>
      </w:r>
      <w:r w:rsidR="001C0E7A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D4D6C96" wp14:editId="384EFB84">
            <wp:extent cx="4953663" cy="4251491"/>
            <wp:effectExtent l="0" t="0" r="0" b="0"/>
            <wp:docPr id="9638461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7593" cy="4263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3FE9A" w14:textId="0E2FC515" w:rsidR="001C0E7A" w:rsidRPr="00A9731D" w:rsidRDefault="001C0E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57F9A"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B57F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BA2E4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9731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rbon:Nitrogen ratios of dietary intakes and fecal matter of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. hardwick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ross patches varying in plant abundance. </w:t>
      </w:r>
      <w:r w:rsidRPr="005C4EFF">
        <w:rPr>
          <w:rFonts w:ascii="Times New Roman" w:hAnsi="Times New Roman" w:cs="Times New Roman"/>
          <w:sz w:val="24"/>
          <w:szCs w:val="24"/>
        </w:rPr>
        <w:t xml:space="preserve">The boxplots represent the median </w:t>
      </w:r>
      <w:r>
        <w:rPr>
          <w:rFonts w:ascii="Times New Roman" w:hAnsi="Times New Roman" w:cs="Times New Roman"/>
          <w:sz w:val="24"/>
          <w:szCs w:val="24"/>
        </w:rPr>
        <w:t>C:N ratios</w:t>
      </w:r>
      <w:r w:rsidRPr="005C4EFF">
        <w:rPr>
          <w:rFonts w:ascii="Times New Roman" w:hAnsi="Times New Roman" w:cs="Times New Roman"/>
          <w:sz w:val="24"/>
          <w:szCs w:val="24"/>
        </w:rPr>
        <w:t xml:space="preserve"> with the interquartile range. Vertical lines represent quartile 1–1.5 × IQR and quartile 3 + 1.5 × IQR.</w:t>
      </w:r>
    </w:p>
    <w:sectPr w:rsidR="001C0E7A" w:rsidRPr="00A9731D" w:rsidSect="00955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AFB"/>
    <w:rsid w:val="001C0E7A"/>
    <w:rsid w:val="002E67F4"/>
    <w:rsid w:val="003F11AD"/>
    <w:rsid w:val="00404347"/>
    <w:rsid w:val="004675CB"/>
    <w:rsid w:val="004A33FA"/>
    <w:rsid w:val="00507EB2"/>
    <w:rsid w:val="006456EF"/>
    <w:rsid w:val="00744AFB"/>
    <w:rsid w:val="00772E01"/>
    <w:rsid w:val="007759CE"/>
    <w:rsid w:val="00824E48"/>
    <w:rsid w:val="00955C88"/>
    <w:rsid w:val="009A2358"/>
    <w:rsid w:val="00A55C27"/>
    <w:rsid w:val="00A9731D"/>
    <w:rsid w:val="00B327AE"/>
    <w:rsid w:val="00B51EF6"/>
    <w:rsid w:val="00B57F9A"/>
    <w:rsid w:val="00BA2E4F"/>
    <w:rsid w:val="00CA57C1"/>
    <w:rsid w:val="00FA00E8"/>
    <w:rsid w:val="00FA365B"/>
    <w:rsid w:val="00FB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7FF11"/>
  <w15:chartTrackingRefBased/>
  <w15:docId w15:val="{4474A6C3-15B0-41DD-BBEB-E9475604C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A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A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A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A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A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A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A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A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A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A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A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A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A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A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A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A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A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A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A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A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A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A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A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A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A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A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A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A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A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5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4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ir Makarand Joshi</dc:creator>
  <cp:keywords/>
  <dc:description/>
  <cp:lastModifiedBy>Mihir Makarand Joshi</cp:lastModifiedBy>
  <cp:revision>7</cp:revision>
  <dcterms:created xsi:type="dcterms:W3CDTF">2025-04-14T08:14:00Z</dcterms:created>
  <dcterms:modified xsi:type="dcterms:W3CDTF">2025-10-31T08:05:00Z</dcterms:modified>
</cp:coreProperties>
</file>